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Table S1. Primers used for site-directed mutagenesis of </w:t>
      </w:r>
      <w:r>
        <w:rPr>
          <w:b/>
          <w:bCs/>
          <w:i/>
        </w:rPr>
        <w:t>S. pombe</w:t>
      </w:r>
      <w:r>
        <w:rPr>
          <w:b/>
          <w:bCs/>
        </w:rPr>
        <w:t xml:space="preserve"> Nse3</w:t>
      </w:r>
    </w:p>
    <w:tbl>
      <w:tblPr>
        <w:tblW w:w="79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4"/>
        <w:gridCol w:w="6961"/>
      </w:tblGrid>
      <w:tr>
        <w:trPr>
          <w:trHeight w:val="255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Mutation</w:t>
            </w:r>
          </w:p>
        </w:tc>
        <w:tc>
          <w:tcPr>
            <w:tcW w:w="6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Primer (forward / reverse)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93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GCA ATA AAT TTT CAA CTA gcG GTA CGA AAT GTG GTC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GAC CAC ATT TCG TAC Cgc TAG TTG AAA ATT TAT TGC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94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GCA ATA AAT TTT CAA CTA TTG GcA CGA AAT GTG GTC CGT TAT 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 ATA ACG GAC CAC ATT TCG TgC CAA TAG TTG AAA ATT TAT TGC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R9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TTT CAA CTA TTG GTA gcA AAT GTG GTC CGT TAT 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 ATA ACG GAC CAC ATT Tgc TAC CAA TAG TTG AA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98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A TTG GTA CGA AAT GTG GcC CGT TAT GCA ATA TGC TCC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GGA GCA TAT TGC ATA ACG GgC CAC ATT TCG TAC CAA T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R9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GTA CGA AAT GTG GTC gcA TAT GCA ATA TGC TCC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GGA GCA TAT TGC ATA Tgc GAC CAC ATT TCG TAC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Y100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A CGA AAT GTG GTC CGT gcT GCA ATA TGC TCC CAA 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 TTG GGA GCA TAT TGC Agc ACG GAC CAC ATT TCG T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I10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G GTC CGT TAT GCA gcA TGC TCC CAA ACT TC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GA AGT TTG GGA GCA Tgc TGC ATA ACG GAC C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Q10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CGT TAT GCA ATA TGC TCC gcA ACT TCT CAT AAC ACA ATT ACA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TGT AAT TGT GTT ATG AGA AGT Tgc GGA GCA TAT TGC ATA ACG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S10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A ATA TGC TCC CAA ACT gCT CAT AAC ACA ATT ACA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TGT AAT TGT GTT ATG AGc AGT TTG GGA GCA TAT T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H108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A ATA TGC TCC CAA ACT TCT gcT AAC ACA ATT ACA CGA AAA G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C TTT TCG TGT AAT TGT GTT Agc AGA AGT TTG GGA GCA TAT T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N10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 TCC CAA ACT TCT CAT gcC ACA ATT ACA CGA AAA G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C TT T TCG TGT AAT TGT Ggc ATG AGA AGT TTG GGA 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T11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 TCT CAT AAC ACA ATT gCA CGA AAA GAC ATA GT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AC TAT GTC TTT TCG TGc AAT TGT GTT ATG AGA 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R113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T AAC ACA ATT ACA gcA AAA GAC ATA GTT CAA AAA 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 TTT TTG AAC TAT GTC TTT Tgc TGT AAT TGT GTT A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K114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T AAC ACA ATT ACA CGA gcA GAC ATA GTT CAA AAA 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 TTT TTG AAC TAT GTC Tgc TCG TGT AAT TGT GTT A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K11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A AAA GAC ATA GTT CAA gcA GCA TTC CCT GAA GGT 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 ACC TTC AGG GAA TGC Tgc TTG AAC TCT GTC TTT T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121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GAC ATA GTT CAA AAA GCA gcC CCT GAA GGT ACA TCC CG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GGA TGT ACC TTC AGG Ggc TGC TTT TTG AAC TAT G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E123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T CAA AAA GCA TTC CCT GcA GGT ACA TCC CGA AA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TT TCG GGA TGT ACC TgC AGG GAA TGC TTT TTG A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T12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A AAA GCA TTC CCT GAA GGT gCA TCC CGA AAT CTT TTT CAA TCC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GGA TTG AAA AAG ATT TCG GGA TGc ACC TTC AGG GAA TGC TTT T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R12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CCT GAA GGT ACA TCC gcA AAT CTT TTT CAA TCC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GGA TTG AAA AAG ATT Tgc GGA TGT ACC TTC AGG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130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 ACA TCC CGA AAT CTT gcT CAA TCC GTT TTT GAA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TTC AAA AAC GGA TTG Agc AAG ATT TCG GGA TGT 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Q131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T ACA TCC CGA AAT CTT TTT gcA TCC GTT TTT GAA GAA 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 TTC TTC AAA AAC GGA Tgc AAA AAG ATT TCG GGA TGT A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133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 CGA AAT CTT TTT CAA TCC GcT TTT GAA GAA GCA GAT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ATC TGC TTC TTC AAA AgC GGA TTG AAA AAG ATT TCG 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134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T TTT CAA TCC GTT gcT GAA GAA GCA GAT CG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TCG ATC TGC TTC TTC Agc AAC GGA TTG AAA A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 xml:space="preserve">E135A 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T TTT CAA TCC GTT TTT GcA GAA GCA GAT CGA C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G TCG ATC TGC TTC TgC AAA AAC GGA TTG AAA A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E136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A TCC GTT TTT GAA GcA GCA GAT CGA CAG TTG CAG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CTG CAA CTG TCG ATC TGC TgC TTC AAA AAC GGA T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A137K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 GTT TTT GAA GAA aaA GAT CGA CAG TTG CAG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CTG CAA CTG TCG ATC Ttt TTC TTC AAA AAC 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R13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 GTT TTT GAA GAA GCA GAT gcA CAG TTG CAG CTA A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T TAG CTG CAA CTG Tgc ATC TGC TTC TTC AAA AAC 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Q140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GTT TTT GAA GAA GCA GAT CGA gcG TTG CAG CTA AGC TTT GGG TTT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AAA CCC AAA GCT TAG CTG CAA Cgc TCG ATC TGC TTC TTC AAA AAC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141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AA GAA GCA GAT CGA CAG gcG CAG CTA AGC TTT GGG TTT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G AAA CCC AAA GCT TAG CTG Cgc CTG TCG ATC TGC TTC T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S144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AT CGA CAG TTG CAG CTA gcC TTT GGG TTT CGT CTC G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AC GAG ACG AAA CCC AAA Ggc TAG CTG CAA CTG TCG A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14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GA CAG TTG CAG CTA AGC gcT GGG TTT CGT CTC GTC G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GC GAC GAG ACG AAA CCC Agc GCT TAG CTG CAA CTG T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G146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G TTG CAG CTA AGC TTT GcG TTT CGT CTC GTC G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C GAC GAG ACG AAA CgC AAA GCT TAG CTG CAA C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14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TTG CAG CTA AGC TTT GGG gcT CGT CTC GTC GCG GTT ACA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TGT AAC CGC GAC GAG ACG Agc CCC AAA GCT TAG CTG CAA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14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 CTA AGC TTT GGG TTT CGT gcC GTC GCG GTT ACA CAA T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GA TTG TGT AAC CGC GAC Ggc ACG AAA CCC AAA GCT TAG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15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TTT GGG TTT CGT CTC GTC GCG GcT ACA CAA TCG AAT C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G ATT CGA TTG TGT AgC CGC GAC GAG ACG AAA CCC AAA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S15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GT CTC GTC GCG GTT ACA CAA gCG AAT CGG AAA AAA GAC ATG GCG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C CAT GTC TTT TTT CCG ATT CGc TTG TGT AAC CGC GAC GAG 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H180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AAT GCC AAT TCA TCA AAT CTA gcT AGA TAC TGG GTG TTG A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T CAA CAC CCA GTA TCT Agc TAG ATT TGA TGA ATT GGC ATT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Y18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 TCA AAT CTA CAT AGA gcC TGG GTG TTG AGG TCT A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T AGA CCT CAA CAC CCA Ggc TCT ATG TAG ATT TGA 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184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 AAT CTA CAT AGA TAC TGG GcG TTG AGG TCT ACC CTT CCT ATG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CAT AGG AAG GGT AGA CCT CAA CgC CCA GTA TCT ATG TAG ATT 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18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T AGA TAC TGG GTG gcG AGG TCT ACC CTT 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 AAG GGT AGA CCT Cgc CAC CCA GTA TCT A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T188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C TGG GTG TTG AGG TCT gCC CTT CCT ATG GAA CTT C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AG TTC CAT AGG AAG GGc AGA CCT CAA CAC CCA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19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GAA CTT CAA AAG GAT TCT CGC gcA ATT GTA GAT TCG GTA TTG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CAA TAC CGA ATC TAC AAT Tgc GCG AGA ATC CTT TTG AAG TTC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21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GAT ACT GCT TAT TAT GGA gcT TTG ATG ACT GTG ATC 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 GAT CAC AGT CAT CAA Agc TCC ATA ATA AGC AGT ATC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M214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 GCT TAT TAT GGA TTT TTG gcG ACT GTG ATC GCA TTC ATA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TAT GAA TGC GAT CAC AGT Cgc CAA AAA TCC ATA ATA AGC 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T21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TAT GGA TTT TTG ATG gCT GTG ATC GCA TTC ATA 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 TAT GAA TGC GAT CAC AGc CAT CAA AAA TCC  AT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216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A TTT TTG ATG ACT GcG ATC GCA TTC ATA GCC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GGC TAT GAA TGC GAT CgC AGT CAT CAA AAA T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I21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GA TTT TTG ATG ACT GTG gcC GCA TTC ATA GCC GTT TC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GA AAC GGC TAT GAA TGC Ggc CAC AGT CAT CAA AAA T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A218G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A TTT TTG ATG ACT GTG ATC GgA TTC ATA GCC GTT TC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GA AAC GGC TAT GAA TcC GAT CAC AGT CAT CAA AAA T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21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 ATG ACT GTG ATC GCA gcC ATA GCC GTT TCT CAT T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A ATG AGA AAC GGC TAT Ggc TGC GAT CAC AGT CA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I220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TG ACT GTG ATC GCA TTC gcA GCC GTT TCT CAT TGC 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 GCA ATG AGA AAC GGC Tgc GAA TGC GAT CAC AGT CA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22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TC GCA TTC ATA GCC GcT TCT CAT TGC AGT GTA 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 TAC ACT GCA ATG AGA AgC GGC TAT GAA TGC GA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S223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GCA TTC ATA GCC GTT gCT CAT TGC AGT GTA GGA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TCC TAC ACT GCA ATG AGc AAC GGC TAT GAA TGC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22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CC GTT TCT CAT TGC AGT GcA GGA CAT TCA GAA CTG CAA 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A TTG CAG TTC TGA ATG TCC TgC ACT GCA ATG AGA AAC G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H22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AT TGC AGT GTA GGA gcT TCA GAA CTG CAA TCT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AGA TTG CAG TTC TGA Agc TCC TAC ACT GCA A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23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TA GGA CAT TCA GAA gcG CAA TCT TTT TTG C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TG CAA AAA AGA TTG Cgc TTC TGA ATG TCC T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23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GA CAT TCA GAA CTG CAA TCT gcT TTG CAG GAA CTT CTA ACA G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TC TGT TAG AAG TTC CTG CAA Agc AGA TTG CAG TTC TGA ATG T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236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AT TCA GAA CTG CAA TCT TTT gcG CAG GAA CTT CTA ACA GAG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CTC TGT TAG AAG TTC CTG Cgc AAA AGA TTG CAG TTC TGA A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E238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G CAA TCT TTT TTG CAG GcA CTT CTA ACA GAG GAA GAA 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 TTC TTC CTC TGT TAG AAG TgC CTG CAA AAA AGA TTG C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23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G CAA TCT TTT TTG CAG GAA gcT CTA ACA GAG GAA GAA ACA A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T TGT TTC TTC CTC TGT TAG Agc TTC CTG CAA AAA AGA TTG C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240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CAA TCT TTT TTG CAG GAA CTT gcA ACA GAG GAA GAA ACA A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T TGT TTC TTC CTC TGT Tgc AAG TTC CTG CAA AAA AGA TTG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P24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 GAG GAA GAA ACA ACC gCT TTG CAT CTG GAT ATT ACT C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G AGT AAT ATC CAG ATG CAA AGc GGT TGT TTC TTC CTC 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248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AG GAA GAA ACA ACC CCT gcG CAT CTG GAT ATT ACT C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G AGT AAT ATC CAG ATG Cgc AGG GGT TGT TTC TTC C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H24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GAA GAA ACA ACC CCT TTG gcT CTG GAT ATT ACT CGC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G AGT AAT ATC CAG Agc CAA AGG GGT TGT TTC T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I25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T TTG CAT CTG GAT gcT ACT CGC TCG TTA TCT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AGA TAA CGA GCG AGT Agc ATC CAG ATG CAA A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S25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CAT CTG GAT ATT ACT CGC gCG TTA TCT CTT TTA GTT C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G AAC TAA AAG AGA TAA CGc GCG AGT AAT ATC CAG ATG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S25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GAT ATT ACT CGC TCG TTA gCT CTT TTA GTT CGC CA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 xml:space="preserve">A 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C TTG GCG AAC TAA AAG AGc TAA CGA GCG AGT AAT ATC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25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 CGC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 xml:space="preserve"> TCG</w:t>
            </w:r>
            <w:r>
              <w:rPr>
                <w:rFonts w:eastAsia="Times New Roman"/>
                <w:color w:val="FF0000"/>
                <w:sz w:val="18"/>
                <w:szCs w:val="18"/>
                <w:lang w:val="cs-CZ" w:eastAsia="cs-CZ" w:bidi="ar-SA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TTA TC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T CT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T 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gcA</w:t>
            </w:r>
            <w:r>
              <w:rPr>
                <w:rFonts w:eastAsia="Times New Roman"/>
                <w:color w:val="FF0000"/>
                <w:sz w:val="18"/>
                <w:szCs w:val="18"/>
                <w:lang w:val="cs-CZ" w:eastAsia="cs-CZ" w:bidi="ar-SA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T CGC CA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 xml:space="preserve">A 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 xml:space="preserve">GGG TAT TTA G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TAA ATA CCC TTG GCG AAC Tgc AAG AGA TAA CGA GCG 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260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C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 xml:space="preserve"> TCG</w:t>
            </w:r>
            <w:r>
              <w:rPr>
                <w:rFonts w:eastAsia="Times New Roman"/>
                <w:color w:val="FF0000"/>
                <w:sz w:val="18"/>
                <w:szCs w:val="18"/>
                <w:lang w:val="cs-CZ" w:eastAsia="cs-CZ" w:bidi="ar-SA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TTA TC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T CT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T TT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A</w:t>
            </w:r>
            <w:r>
              <w:rPr>
                <w:rFonts w:eastAsia="Times New Roman"/>
                <w:color w:val="FF0000"/>
                <w:sz w:val="18"/>
                <w:szCs w:val="18"/>
                <w:lang w:val="cs-CZ" w:eastAsia="cs-CZ" w:bidi="ar-SA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T CGC CA</w:t>
            </w: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 xml:space="preserve">A </w:t>
            </w: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G TAT TTA GAT 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 ATC TAA ATA CCC TTG GCG AgC TAA AAG AGA TAA CGA G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R261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C TCG TTA TCT CTT TTA GTT gcC CAA GGG TAT TTA GAT AGA G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AC TCT ATC TAA ATA CCC TTG Ggc AAC TAA AAG AGA TAA CGA G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Q262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TTA TCT CTT TTA GTT CGC gcA GGG TAT TTA GAT AGA G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cs-CZ" w:eastAsia="cs-CZ" w:bidi="ar-SA"/>
              </w:rPr>
              <w:t>CAC TCT ATC TAA ATA CCC Tgc GCG AAC TAA AAG AGA TAA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Y264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 CTT TTA GTT CGC CAA GGG gcT TTA GAT AGA GTG AAA GAT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ATC TTT CAC TCT ATC TAA Agc CCC TTG GCG AAC TAA AAG 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265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T TTA GTT CGC CAA GGG TAT gcA GAT AGA GTG AAA GAT GAT ACC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GGT ATC ATC TTT CAC TCT ATC Tgc ATA CCC TTG GCG AAC TAA A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R26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T CGC CAA GGG TAT TTA GAT gcA GTG AAA GAT GAT ACC CAT AAC 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 GTT ATG GGT ATC ATC TTT CAC Tgc ATC TAA ATA CCC TTG GCG A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276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AT GAT ACC CAT AAC CAG gcT GTT TAT TAT ATT GGA TCC 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 GGA TCC AAT ATA ATA AAC Agc CTG GTT ATG GGT ATC A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Y278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 CAT AAC CAG TTT GTT gcT TAT ATT GGA TCC CGT GCA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TGC ACG GGA TCC AAT ATA Agc AAC AAA CTG GTT ATG 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Y279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C CAT AAC CAG TTT GTT TAT gcT ATT GGA TCC CGT GCA GTA 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 TAC TGC ACG GGA TCC AAT Agc ATA AAC AAA CTG GTT ATG 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E28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TCC CGT GCA GTA ACT GcA ATT TCT ATT GAA G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CC TTC AAT AGA AAT TgC AGT TAC TGC ACG GG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L293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AA ATT TCT ATT GAA GGC gcG AAA TCA TTC GTT ACA GA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TC TGT AAC GAA TGA TTT Cgc GCC TTC AAT AGA AAT T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296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AA GGC TTG AAA TCA gcC GTT ACA GAG TTC TTT CC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GG AAA GAA CTC TGT AAC Ggc TGA TTT CAA GCC T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V297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GC TTG AAA TCA TTC GcT ACA GAG TTC TTT CCG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CGG AAA GAA CTC TGT AgC GAA TGA TTT CAA G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300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 TTC GTT ACA GAG gcC TTT CCG GAT TCA GA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GTC TGA ATC CGG AAA Ggc CTC TGT AAC GAA 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F301A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A TTC GTT ACA GAG TTC gcT CCG GAT TCA GAC ATT 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cs-CZ" w:eastAsia="cs-CZ" w:bidi="ar-SA"/>
              </w:rPr>
              <w:t> </w:t>
            </w:r>
          </w:p>
        </w:tc>
        <w:tc>
          <w:tcPr>
            <w:tcW w:w="6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  <w:lang w:val="cs-CZ" w:eastAsia="cs-CZ" w:bidi="ar-SA"/>
              </w:rPr>
            </w:pPr>
            <w:r>
              <w:rPr>
                <w:rFonts w:eastAsia="Times New Roman"/>
                <w:sz w:val="18"/>
                <w:szCs w:val="18"/>
                <w:lang w:val="cs-CZ" w:eastAsia="cs-CZ" w:bidi="ar-SA"/>
              </w:rPr>
              <w:t>C AAT GTC TGA ATC CGG Agc GAA CTC TGT AAC GAA TG</w:t>
            </w:r>
          </w:p>
        </w:tc>
      </w:tr>
    </w:tbl>
    <w:p>
      <w:pPr>
        <w:pStyle w:val="Normal"/>
        <w:spacing w:lineRule="auto" w:line="480"/>
        <w:jc w:val="both"/>
        <w:rPr>
          <w:lang w:val="cs-CZ"/>
        </w:rPr>
      </w:pPr>
      <w:r>
        <w:rPr>
          <w:lang w:val="cs-CZ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Emphasis">
    <w:name w:val="Emphasis"/>
    <w:basedOn w:val="Standardnpsmoodstavc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overflowPunct w:val="false"/>
      <w:autoSpaceDE w:val="false"/>
      <w:textAlignment w:val="baseline"/>
    </w:pPr>
    <w:rPr>
      <w:rFonts w:ascii="Arial Unicode MS" w:hAnsi="Arial Unicode MS" w:eastAsia="Arial Unicode MS" w:cs="Arial Unicode MS"/>
      <w:color w:val="000000"/>
      <w:sz w:val="20"/>
      <w:szCs w:val="20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6:39:00Z</dcterms:created>
  <dc:creator>bafm8</dc:creator>
  <dc:description/>
  <cp:keywords/>
  <dc:language>en-US</dc:language>
  <cp:lastModifiedBy>MU</cp:lastModifiedBy>
  <cp:lastPrinted>2010-07-19T09:37:00Z</cp:lastPrinted>
  <dcterms:modified xsi:type="dcterms:W3CDTF">2011-01-31T16:39:00Z</dcterms:modified>
  <cp:revision>2</cp:revision>
  <dc:subject/>
  <dc:title>Results</dc:title>
</cp:coreProperties>
</file>